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olate source, MLST data, and AR profiles of the ABF and conventional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li</w:t>
      </w:r>
      <w:r>
        <w:rPr>
          <w:rFonts w:cs="Times New Roman" w:ascii="Times New Roman" w:hAnsi="Times New Roman"/>
          <w:sz w:val="24"/>
          <w:szCs w:val="24"/>
        </w:rPr>
        <w:t xml:space="preserve"> isolates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tbl>
      <w:tblPr>
        <w:tblW w:w="1022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900"/>
        <w:gridCol w:w="576"/>
        <w:gridCol w:w="758"/>
        <w:gridCol w:w="577"/>
        <w:gridCol w:w="527"/>
        <w:gridCol w:w="556"/>
        <w:gridCol w:w="537"/>
        <w:gridCol w:w="486"/>
        <w:gridCol w:w="617"/>
        <w:gridCol w:w="766"/>
        <w:gridCol w:w="3014"/>
      </w:tblGrid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Cohort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Source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asp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 xml:space="preserve"> 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glnA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gltA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glyA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pgm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tk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unc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CC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AR Profile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vertAlign w:val="superscript"/>
                <w:lang w:eastAsia="en-US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3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AZI-ERY-TET 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F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CIP-ERY-NAL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8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8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8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8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8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90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2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5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5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5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5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5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9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9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9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9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9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0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Y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0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AZY-ERY-TET-TEL-CLI 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0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0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0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Y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0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0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0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Y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0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0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CIP-ERY-TET-NAL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0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Y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3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4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Y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4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9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CIP-ERY-TET-NAL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9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9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2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8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Y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3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4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4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4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4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45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45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5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5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5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5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5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5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82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82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83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83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83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6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83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6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50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50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50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50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50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CIP-ERY-TET-NA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8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GEN-TET-NAL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8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8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8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8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8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60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60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93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AZY-ERY-TET-TEL-CLI 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524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3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6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24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3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6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24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3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6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3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CIP-ERY-TET-NAL-TET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3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CIP-ERY-TET-NAL-TET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3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CIP-ERY-TET-NAL-TET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57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6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7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46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76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57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46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46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T-828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574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6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5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6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6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A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6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576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US"/>
              </w:rPr>
              <w:t>42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6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N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6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MLN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7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7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7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6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PAN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7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IP-TET-NA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7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A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7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TET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C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F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7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T-TEL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C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F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US"/>
              </w:rPr>
              <w:t>577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AZI-ERY-TEL-CLI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ABF cohorts, A1-A8; conventional cohorts, C1-C10. 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FA, piglets at farrowing; F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sows at farrowing; FAE, farrowing environment; N, nursery; NE, nursery environment; F, finishing; FE, finishing environment; PE, post-evisceration; MLN, mesenteric lymph nodes; PC, post-chill; SE, slaughter plant environment.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Sequence type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Allele number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 xml:space="preserve"> Clonal complex. Novel allele number or STs are represented in bold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>Antimicrobial resistance profile: TET, tetracycline; AZI, azithromycin; ERY, erythromycin; TEL, telithromycin; CLI, clindamycin; CIP, ciprofloxacin; NAL, nalidixic acid; GEN,  gentamicin; PAN, pansusceptible.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</w:rPr>
  </w:style>
  <w:style w:type="paragraph" w:styleId="Xl162">
    <w:name w:val="xl16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3">
    <w:name w:val="xl1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4">
    <w:name w:val="xl1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165">
    <w:name w:val="xl1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6">
    <w:name w:val="xl1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67">
    <w:name w:val="xl1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68">
    <w:name w:val="xl1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69">
    <w:name w:val="xl1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70">
    <w:name w:val="xl1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71">
    <w:name w:val="xl1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72">
    <w:name w:val="xl1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73">
    <w:name w:val="xl1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74">
    <w:name w:val="xl1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75">
    <w:name w:val="xl1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76">
    <w:name w:val="xl1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77">
    <w:name w:val="xl1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78">
    <w:name w:val="xl17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79">
    <w:name w:val="xl1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80">
    <w:name w:val="xl1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81">
    <w:name w:val="xl1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82">
    <w:name w:val="xl1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83">
    <w:name w:val="xl1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84">
    <w:name w:val="xl18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85">
    <w:name w:val="xl1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86">
    <w:name w:val="xl18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87">
    <w:name w:val="xl1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88">
    <w:name w:val="xl18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89">
    <w:name w:val="xl18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90">
    <w:name w:val="xl1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91">
    <w:name w:val="xl19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92">
    <w:name w:val="xl19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93">
    <w:name w:val="xl19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94">
    <w:name w:val="xl19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95">
    <w:name w:val="xl19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96">
    <w:name w:val="xl19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97">
    <w:name w:val="xl1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98">
    <w:name w:val="xl19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99">
    <w:name w:val="xl19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00">
    <w:name w:val="xl20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01">
    <w:name w:val="xl20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02">
    <w:name w:val="xl20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03">
    <w:name w:val="xl20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04">
    <w:name w:val="xl20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05">
    <w:name w:val="xl20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06">
    <w:name w:val="xl20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07">
    <w:name w:val="xl20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08">
    <w:name w:val="xl20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09">
    <w:name w:val="xl20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10">
    <w:name w:val="xl21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11">
    <w:name w:val="xl21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12">
    <w:name w:val="xl21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13">
    <w:name w:val="xl21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14">
    <w:name w:val="xl21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15">
    <w:name w:val="xl21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16">
    <w:name w:val="xl21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17">
    <w:name w:val="xl21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18">
    <w:name w:val="xl21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19">
    <w:name w:val="xl21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20">
    <w:name w:val="xl22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21">
    <w:name w:val="xl22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22">
    <w:name w:val="xl22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23">
    <w:name w:val="xl22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24">
    <w:name w:val="xl22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25">
    <w:name w:val="xl22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26">
    <w:name w:val="xl22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27">
    <w:name w:val="xl22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28">
    <w:name w:val="xl22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29">
    <w:name w:val="xl22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30">
    <w:name w:val="xl23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31">
    <w:name w:val="xl23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32">
    <w:name w:val="xl23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33">
    <w:name w:val="xl23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34">
    <w:name w:val="xl23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35">
    <w:name w:val="xl23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36">
    <w:name w:val="xl23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37">
    <w:name w:val="xl23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38">
    <w:name w:val="xl23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39">
    <w:name w:val="xl23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40">
    <w:name w:val="xl24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41">
    <w:name w:val="xl24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42">
    <w:name w:val="xl24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43">
    <w:name w:val="xl24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44">
    <w:name w:val="xl24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45">
    <w:name w:val="xl24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46">
    <w:name w:val="xl24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47">
    <w:name w:val="xl24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48">
    <w:name w:val="xl24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49">
    <w:name w:val="xl24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50">
    <w:name w:val="xl25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51">
    <w:name w:val="xl25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52">
    <w:name w:val="xl25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53">
    <w:name w:val="xl25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54">
    <w:name w:val="xl25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55">
    <w:name w:val="xl25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56">
    <w:name w:val="xl25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57">
    <w:name w:val="xl25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58">
    <w:name w:val="xl25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59">
    <w:name w:val="xl25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60">
    <w:name w:val="xl26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61">
    <w:name w:val="xl26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62">
    <w:name w:val="xl26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63">
    <w:name w:val="xl2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64">
    <w:name w:val="xl2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65">
    <w:name w:val="xl2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66">
    <w:name w:val="xl2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67">
    <w:name w:val="xl2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68">
    <w:name w:val="xl2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69">
    <w:name w:val="xl2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70">
    <w:name w:val="xl2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71">
    <w:name w:val="xl2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72">
    <w:name w:val="xl2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273">
    <w:name w:val="xl2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274">
    <w:name w:val="xl2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1:06:00Z</dcterms:created>
  <dc:creator>cradmin</dc:creator>
  <dc:description/>
  <dc:language>en-US</dc:language>
  <cp:lastModifiedBy>SERDAR</cp:lastModifiedBy>
  <dcterms:modified xsi:type="dcterms:W3CDTF">2012-08-14T01:06:00Z</dcterms:modified>
  <cp:revision>2</cp:revision>
  <dc:subject/>
  <dc:title/>
</cp:coreProperties>
</file>